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B38C4" w14:textId="018F8BE9" w:rsidR="00C5197E" w:rsidRDefault="00433BE0" w:rsidP="00C5197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</w:t>
      </w:r>
      <w:bookmarkStart w:id="0" w:name="_GoBack"/>
      <w:bookmarkEnd w:id="0"/>
      <w:r w:rsidR="00C5197E">
        <w:rPr>
          <w:b/>
          <w:sz w:val="20"/>
          <w:szCs w:val="20"/>
          <w:lang w:val="en-US"/>
        </w:rPr>
        <w:t xml:space="preserve"> Material</w:t>
      </w:r>
    </w:p>
    <w:p w14:paraId="076318D3" w14:textId="77777777" w:rsidR="00D47F90" w:rsidRDefault="00D47F90" w:rsidP="00C5197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</w:t>
      </w:r>
    </w:p>
    <w:p w14:paraId="6BF7C4AB" w14:textId="7FBC1AC2" w:rsidR="00D47F90" w:rsidRDefault="00D47F90" w:rsidP="00C5197E">
      <w:pPr>
        <w:rPr>
          <w:b/>
          <w:sz w:val="20"/>
          <w:szCs w:val="20"/>
          <w:lang w:val="en-US"/>
        </w:rPr>
        <w:sectPr w:rsidR="00D47F90" w:rsidSect="00D47F9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b/>
          <w:noProof/>
          <w:sz w:val="20"/>
          <w:szCs w:val="20"/>
        </w:rPr>
        <w:drawing>
          <wp:inline distT="0" distB="0" distL="0" distR="0" wp14:anchorId="0FAFF2F0" wp14:editId="55BE7A35">
            <wp:extent cx="9599566" cy="3819707"/>
            <wp:effectExtent l="0" t="0" r="1905" b="0"/>
            <wp:docPr id="1" name="Immagine 1" descr="Supplemental%20Material%20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%20Material%20Figure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7265" cy="383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F2DC6" w14:textId="5E2BB4E2" w:rsidR="00D47F90" w:rsidRDefault="00D47F90" w:rsidP="00C5197E">
      <w:pPr>
        <w:rPr>
          <w:b/>
          <w:sz w:val="20"/>
          <w:szCs w:val="20"/>
          <w:lang w:val="en-US"/>
        </w:rPr>
      </w:pPr>
    </w:p>
    <w:p w14:paraId="419D9503" w14:textId="77777777" w:rsidR="00C5197E" w:rsidRDefault="00C5197E" w:rsidP="00C5197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s </w:t>
      </w:r>
    </w:p>
    <w:p w14:paraId="556A7DD0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716979B7" w14:textId="77777777" w:rsidR="00C5197E" w:rsidRPr="001477E6" w:rsidRDefault="00C5197E" w:rsidP="00C5197E">
      <w:pPr>
        <w:rPr>
          <w:sz w:val="20"/>
          <w:szCs w:val="20"/>
          <w:lang w:val="en-US"/>
        </w:rPr>
      </w:pPr>
      <w:r w:rsidRPr="001477E6">
        <w:rPr>
          <w:b/>
          <w:sz w:val="20"/>
          <w:szCs w:val="20"/>
          <w:lang w:val="en-US"/>
        </w:rPr>
        <w:t>Table 4.</w:t>
      </w:r>
      <w:r w:rsidRPr="001477E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rain lesion mapping results in p</w:t>
      </w:r>
      <w:r w:rsidRPr="001477E6">
        <w:rPr>
          <w:sz w:val="20"/>
          <w:szCs w:val="20"/>
          <w:lang w:val="en-US"/>
        </w:rPr>
        <w:t xml:space="preserve">atient no. 1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2"/>
        <w:gridCol w:w="846"/>
        <w:gridCol w:w="3483"/>
        <w:gridCol w:w="916"/>
        <w:gridCol w:w="889"/>
        <w:gridCol w:w="2242"/>
      </w:tblGrid>
      <w:tr w:rsidR="00C5197E" w:rsidRPr="001477E6" w14:paraId="621D2083" w14:textId="77777777" w:rsidTr="00455733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F438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Brodmann are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FBC5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30680A2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B344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1FF0FF5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7FFF3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White tra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6E1E8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3395A9D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A04DC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13D4B47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</w:tr>
      <w:tr w:rsidR="00C5197E" w:rsidRPr="001477E6" w14:paraId="5B51535C" w14:textId="77777777" w:rsidTr="00455733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51A2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93ED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516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441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Retrosubicular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7D614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0AA83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23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4B06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Unclassified</w:t>
            </w:r>
          </w:p>
        </w:tc>
      </w:tr>
      <w:tr w:rsidR="00C5197E" w:rsidRPr="001477E6" w14:paraId="39BA6D4E" w14:textId="77777777" w:rsidTr="00455733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14:paraId="59F7E3B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8920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39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7754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White trac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9C0BD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14:paraId="457F6DD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133</w:t>
            </w:r>
          </w:p>
        </w:tc>
        <w:tc>
          <w:tcPr>
            <w:tcW w:w="0" w:type="auto"/>
            <w:vAlign w:val="center"/>
          </w:tcPr>
          <w:p w14:paraId="44A6453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52685B">
              <w:rPr>
                <w:sz w:val="20"/>
                <w:szCs w:val="20"/>
                <w:lang w:val="en-US"/>
              </w:rPr>
              <w:t>uperior longitudinal fasciculus</w:t>
            </w:r>
          </w:p>
        </w:tc>
      </w:tr>
      <w:tr w:rsidR="00C5197E" w:rsidRPr="001477E6" w14:paraId="11C5B85A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0001BC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5B3D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24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40710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ramarginal gyrus,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3D0F6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1284D7E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324</w:t>
            </w:r>
          </w:p>
        </w:tc>
        <w:tc>
          <w:tcPr>
            <w:tcW w:w="0" w:type="auto"/>
            <w:vAlign w:val="center"/>
          </w:tcPr>
          <w:p w14:paraId="0D5BB1E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osterior corona radiate</w:t>
            </w:r>
          </w:p>
        </w:tc>
      </w:tr>
      <w:tr w:rsidR="00C5197E" w:rsidRPr="001477E6" w14:paraId="32DD2C54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93E13B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6FDB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1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C1269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gular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F203B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39843D7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195</w:t>
            </w:r>
          </w:p>
        </w:tc>
        <w:tc>
          <w:tcPr>
            <w:tcW w:w="0" w:type="auto"/>
            <w:vAlign w:val="center"/>
          </w:tcPr>
          <w:p w14:paraId="2136155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947628">
              <w:rPr>
                <w:sz w:val="20"/>
                <w:szCs w:val="20"/>
                <w:lang w:val="en-US"/>
              </w:rPr>
              <w:t>osterior thalamic radiations</w:t>
            </w:r>
          </w:p>
        </w:tc>
      </w:tr>
      <w:tr w:rsidR="00C5197E" w:rsidRPr="001477E6" w14:paraId="0CF8DB31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9FA732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144F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6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5F736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D9F3D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036BF09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49</w:t>
            </w:r>
          </w:p>
        </w:tc>
        <w:tc>
          <w:tcPr>
            <w:tcW w:w="0" w:type="auto"/>
            <w:vAlign w:val="center"/>
          </w:tcPr>
          <w:p w14:paraId="5EF8E1B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erior corona radiate</w:t>
            </w:r>
          </w:p>
        </w:tc>
      </w:tr>
      <w:tr w:rsidR="00C5197E" w:rsidRPr="001477E6" w14:paraId="79B7D097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1FD9DE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E614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3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05F46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opercularis, part of the inferior frontal gyrus and part of Broca's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7CC0B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5BFA356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85</w:t>
            </w:r>
          </w:p>
        </w:tc>
        <w:tc>
          <w:tcPr>
            <w:tcW w:w="0" w:type="auto"/>
            <w:vAlign w:val="center"/>
          </w:tcPr>
          <w:p w14:paraId="28DE783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External capsule</w:t>
            </w:r>
          </w:p>
        </w:tc>
      </w:tr>
      <w:tr w:rsidR="00C5197E" w:rsidRPr="001477E6" w14:paraId="472BB559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1BCA2A8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EC96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5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10282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Pars triangularis, part of the inferior frontal gyrus and part of Broca's area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E1A74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7ADA33D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69</w:t>
            </w:r>
          </w:p>
        </w:tc>
        <w:tc>
          <w:tcPr>
            <w:tcW w:w="0" w:type="auto"/>
            <w:vAlign w:val="center"/>
          </w:tcPr>
          <w:p w14:paraId="2003A70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terior corona radiate</w:t>
            </w:r>
          </w:p>
        </w:tc>
      </w:tr>
      <w:tr w:rsidR="00C5197E" w:rsidRPr="00433BE0" w14:paraId="49656AE7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2D8F03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3985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1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7803E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somatosensory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3B1EB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201561B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vAlign w:val="center"/>
          </w:tcPr>
          <w:p w14:paraId="6F52752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terior limb of internal capsule</w:t>
            </w:r>
          </w:p>
        </w:tc>
      </w:tr>
      <w:tr w:rsidR="00C5197E" w:rsidRPr="001477E6" w14:paraId="27301BA9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2C304F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385C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7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4EEBC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rea parietalis superior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B8AAC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14:paraId="4F7D756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vAlign w:val="center"/>
          </w:tcPr>
          <w:p w14:paraId="1B0EF09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Corpus Callosum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1477E6">
              <w:rPr>
                <w:sz w:val="20"/>
                <w:szCs w:val="20"/>
                <w:lang w:val="en-US"/>
              </w:rPr>
              <w:t>Tapetum</w:t>
            </w:r>
          </w:p>
        </w:tc>
      </w:tr>
      <w:tr w:rsidR="00C5197E" w:rsidRPr="00433BE0" w14:paraId="34B69DCE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BA1D73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A5B5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5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1F8E0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97449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372FC76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vAlign w:val="center"/>
          </w:tcPr>
          <w:p w14:paraId="3F016CC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Retrolenticular part of internal capsule</w:t>
            </w:r>
          </w:p>
        </w:tc>
      </w:tr>
      <w:tr w:rsidR="00C5197E" w:rsidRPr="001477E6" w14:paraId="44D5A27A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CD0B25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5960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4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698B1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terior transverse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0AF26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A02914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14:paraId="2F8CBA5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Corpus Callosum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1477E6">
              <w:rPr>
                <w:sz w:val="20"/>
                <w:szCs w:val="20"/>
                <w:lang w:val="en-US"/>
              </w:rPr>
              <w:t>Splenium</w:t>
            </w:r>
          </w:p>
        </w:tc>
      </w:tr>
      <w:tr w:rsidR="00C5197E" w:rsidRPr="001477E6" w14:paraId="117DF48C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2C6FA5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F85A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3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37E0B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somatosensory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B3AB8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C87A5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093D3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3C3D12CE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281B4D9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D671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2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E7A14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osterior transverse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C234A8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EE20B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6ABF6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08C60A0D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0E073A8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C669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2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D9899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Motor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818AE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B9A5B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173E8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39A9EB96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307C3BC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D73A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1B3A1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eristriate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8F7AF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6C1E1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CADDC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3A531BE7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6BFB55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D320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9646A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gustatory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2199B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13A10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1680A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719E96C0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2162497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8CD7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1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E0394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0174B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E66A5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8B573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1B723117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C0A2AA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2251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9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261C5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1A949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C3544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84DF2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433BE0" w14:paraId="118BFCF9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06D2093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9206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4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1C246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inferior frontal gyrus, pars orbitali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9AE0E6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6ACCE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44556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1057E706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2749FA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E3A5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B0DF9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7D8DD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B7A55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4D9B9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5D78E242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174696D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6734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51403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19342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F2A28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51A6C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23EE5B08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018CEB6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E7CD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78427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Somatosensory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998B1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7A66C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C5F25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3E6CC02E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0A27059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D665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1BE93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Secondary visual cortex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CE425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D2C96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858C8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1C9C2F65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D1573D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9AB6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00DC4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osterior cingulate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0FEF4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5C56E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7DE3E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378143D0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2ED2E48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5B04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99B96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terior prefront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6AF4F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43AEC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959BA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75135CD9" w14:textId="77777777" w:rsidR="00C5197E" w:rsidRPr="001477E6" w:rsidRDefault="00C5197E" w:rsidP="00C5197E">
      <w:pPr>
        <w:autoSpaceDE w:val="0"/>
        <w:adjustRightInd w:val="0"/>
        <w:spacing w:line="360" w:lineRule="auto"/>
        <w:jc w:val="center"/>
        <w:rPr>
          <w:i/>
          <w:sz w:val="20"/>
          <w:szCs w:val="20"/>
          <w:lang w:val="en-US"/>
        </w:rPr>
      </w:pPr>
    </w:p>
    <w:p w14:paraId="02DDEC51" w14:textId="77777777" w:rsidR="00C5197E" w:rsidRPr="001477E6" w:rsidRDefault="00C5197E" w:rsidP="00C5197E">
      <w:pPr>
        <w:rPr>
          <w:sz w:val="20"/>
          <w:szCs w:val="20"/>
          <w:lang w:val="en-US"/>
        </w:rPr>
      </w:pPr>
      <w:r w:rsidRPr="004F3498">
        <w:rPr>
          <w:b/>
          <w:sz w:val="20"/>
          <w:szCs w:val="20"/>
          <w:lang w:val="en-US"/>
        </w:rPr>
        <w:br w:type="page"/>
      </w:r>
      <w:r w:rsidRPr="001477E6">
        <w:rPr>
          <w:b/>
          <w:sz w:val="20"/>
          <w:szCs w:val="20"/>
          <w:lang w:val="en-US"/>
        </w:rPr>
        <w:t>Table 5.</w:t>
      </w:r>
      <w:r w:rsidRPr="001477E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rain lesion mapping results in patient no. 2</w:t>
      </w:r>
      <w:r w:rsidRPr="001477E6">
        <w:rPr>
          <w:sz w:val="20"/>
          <w:szCs w:val="20"/>
          <w:lang w:val="en-US"/>
        </w:rPr>
        <w:t xml:space="preserve"> </w:t>
      </w:r>
    </w:p>
    <w:p w14:paraId="16BFA017" w14:textId="77777777" w:rsidR="00C5197E" w:rsidRPr="001477E6" w:rsidRDefault="00C5197E" w:rsidP="00C5197E">
      <w:pPr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Y="34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88"/>
        <w:gridCol w:w="859"/>
        <w:gridCol w:w="3716"/>
        <w:gridCol w:w="943"/>
        <w:gridCol w:w="859"/>
        <w:gridCol w:w="2189"/>
      </w:tblGrid>
      <w:tr w:rsidR="00C5197E" w:rsidRPr="001477E6" w14:paraId="4DDCDDF6" w14:textId="77777777" w:rsidTr="00455733">
        <w:trPr>
          <w:trHeight w:val="283"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D62D5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Brodmann areas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5530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22FE2E19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B3BA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atomical</w:t>
            </w:r>
          </w:p>
          <w:p w14:paraId="576CC6A4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0D7246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White tracts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35E5A21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45887B8A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14:paraId="1FF8418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atomical</w:t>
            </w:r>
          </w:p>
          <w:p w14:paraId="11F70DE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</w:tr>
      <w:tr w:rsidR="00C5197E" w:rsidRPr="001477E6" w14:paraId="76C3F37E" w14:textId="77777777" w:rsidTr="00455733">
        <w:trPr>
          <w:trHeight w:val="283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C030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DFE0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579</w:t>
            </w:r>
          </w:p>
        </w:tc>
        <w:tc>
          <w:tcPr>
            <w:tcW w:w="37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68F5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Retrosubicular area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858C6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768A4D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620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14:paraId="14896A6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Unclassified</w:t>
            </w:r>
          </w:p>
        </w:tc>
      </w:tr>
      <w:tr w:rsidR="00C5197E" w:rsidRPr="001477E6" w14:paraId="7301366E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56610F3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490FD0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837</w:t>
            </w: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48E0A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White matter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6BDEFC9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59" w:type="dxa"/>
            <w:vAlign w:val="center"/>
          </w:tcPr>
          <w:p w14:paraId="648E421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809</w:t>
            </w:r>
          </w:p>
        </w:tc>
        <w:tc>
          <w:tcPr>
            <w:tcW w:w="2189" w:type="dxa"/>
            <w:vAlign w:val="center"/>
          </w:tcPr>
          <w:p w14:paraId="40896C0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3B3ACF">
              <w:rPr>
                <w:sz w:val="20"/>
                <w:szCs w:val="20"/>
                <w:lang w:val="en-US"/>
              </w:rPr>
              <w:t>Anterior corona radiate</w:t>
            </w:r>
          </w:p>
        </w:tc>
      </w:tr>
      <w:tr w:rsidR="00C5197E" w:rsidRPr="001477E6" w14:paraId="4D53293D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1092128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EDD5C3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08</w:t>
            </w: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26C8E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al anterior cingulate cortex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73F503A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9" w:type="dxa"/>
            <w:vAlign w:val="center"/>
          </w:tcPr>
          <w:p w14:paraId="1999118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24</w:t>
            </w:r>
          </w:p>
        </w:tc>
        <w:tc>
          <w:tcPr>
            <w:tcW w:w="2189" w:type="dxa"/>
            <w:vAlign w:val="center"/>
          </w:tcPr>
          <w:p w14:paraId="204334F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us callosum</w:t>
            </w:r>
          </w:p>
        </w:tc>
      </w:tr>
      <w:tr w:rsidR="00C5197E" w:rsidRPr="001477E6" w14:paraId="0FA475AE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0A61F6A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B3F66C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57273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7C88BFC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9" w:type="dxa"/>
            <w:vAlign w:val="center"/>
          </w:tcPr>
          <w:p w14:paraId="2532EC5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19</w:t>
            </w:r>
          </w:p>
        </w:tc>
        <w:tc>
          <w:tcPr>
            <w:tcW w:w="2189" w:type="dxa"/>
            <w:vAlign w:val="center"/>
          </w:tcPr>
          <w:p w14:paraId="2DA0DF5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us callosum</w:t>
            </w:r>
          </w:p>
        </w:tc>
      </w:tr>
      <w:tr w:rsidR="00C5197E" w:rsidRPr="001477E6" w14:paraId="396F895C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334357B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98920E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C14AA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Ventral anterior cingulate cortex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7E5A2D6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59" w:type="dxa"/>
            <w:vAlign w:val="center"/>
          </w:tcPr>
          <w:p w14:paraId="648DAE5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189" w:type="dxa"/>
            <w:vAlign w:val="center"/>
          </w:tcPr>
          <w:p w14:paraId="2A6680F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ngulate</w:t>
            </w:r>
          </w:p>
        </w:tc>
      </w:tr>
      <w:tr w:rsidR="00C5197E" w:rsidRPr="00433BE0" w14:paraId="69DB81B7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06F5564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CFBC30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769AB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Orbitofrontal area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2E1A6C3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59" w:type="dxa"/>
            <w:vAlign w:val="center"/>
          </w:tcPr>
          <w:p w14:paraId="46B779D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2189" w:type="dxa"/>
            <w:vAlign w:val="center"/>
          </w:tcPr>
          <w:p w14:paraId="07C9F57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546BE0">
              <w:rPr>
                <w:sz w:val="20"/>
                <w:szCs w:val="20"/>
                <w:lang w:val="en-US"/>
              </w:rPr>
              <w:t>Anterior limb of internal capsule</w:t>
            </w:r>
          </w:p>
        </w:tc>
      </w:tr>
      <w:tr w:rsidR="00C5197E" w:rsidRPr="001477E6" w14:paraId="558A2BBA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250C4A5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38D6F1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EB534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bgenual area -</w:t>
            </w:r>
            <w:r w:rsidRPr="001477E6">
              <w:rPr>
                <w:sz w:val="20"/>
                <w:szCs w:val="20"/>
              </w:rPr>
              <w:t xml:space="preserve"> </w:t>
            </w:r>
            <w:r w:rsidRPr="001477E6">
              <w:rPr>
                <w:sz w:val="20"/>
                <w:szCs w:val="20"/>
                <w:lang w:val="en-US"/>
              </w:rPr>
              <w:t>Ventromedial prefrontal cortex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35E735D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859" w:type="dxa"/>
            <w:vAlign w:val="center"/>
          </w:tcPr>
          <w:p w14:paraId="020971E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189" w:type="dxa"/>
            <w:vAlign w:val="center"/>
          </w:tcPr>
          <w:p w14:paraId="3F630A2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scicolus fronto-occipitalis</w:t>
            </w:r>
            <w:r w:rsidRPr="00546BE0">
              <w:rPr>
                <w:sz w:val="20"/>
                <w:szCs w:val="20"/>
                <w:lang w:val="en-US"/>
              </w:rPr>
              <w:t xml:space="preserve"> superior</w:t>
            </w:r>
          </w:p>
        </w:tc>
      </w:tr>
      <w:tr w:rsidR="00C5197E" w:rsidRPr="001477E6" w14:paraId="3F933E7E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30BC651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67E4FF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CE63D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triangularis, part of the inferior frontal gyrus and part of Broca's area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66D8EFE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59" w:type="dxa"/>
            <w:vAlign w:val="center"/>
          </w:tcPr>
          <w:p w14:paraId="2B78E8D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89" w:type="dxa"/>
            <w:vAlign w:val="center"/>
          </w:tcPr>
          <w:p w14:paraId="5889F54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546BE0">
              <w:rPr>
                <w:sz w:val="20"/>
                <w:szCs w:val="20"/>
                <w:lang w:val="en-US"/>
              </w:rPr>
              <w:t>Superior corona radiate</w:t>
            </w:r>
          </w:p>
        </w:tc>
      </w:tr>
      <w:tr w:rsidR="00C5197E" w:rsidRPr="001477E6" w14:paraId="5BB35884" w14:textId="77777777" w:rsidTr="00455733">
        <w:trPr>
          <w:trHeight w:val="283"/>
        </w:trPr>
        <w:tc>
          <w:tcPr>
            <w:tcW w:w="1288" w:type="dxa"/>
            <w:shd w:val="clear" w:color="auto" w:fill="auto"/>
            <w:vAlign w:val="center"/>
          </w:tcPr>
          <w:p w14:paraId="0ED14D3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0E8C81A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57173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0B21BB1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9" w:type="dxa"/>
            <w:vAlign w:val="center"/>
          </w:tcPr>
          <w:p w14:paraId="2813711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89" w:type="dxa"/>
            <w:vAlign w:val="center"/>
          </w:tcPr>
          <w:p w14:paraId="0CE581D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546BE0">
              <w:rPr>
                <w:sz w:val="20"/>
                <w:szCs w:val="20"/>
                <w:lang w:val="en-US"/>
              </w:rPr>
              <w:t>External capsule</w:t>
            </w:r>
          </w:p>
        </w:tc>
      </w:tr>
    </w:tbl>
    <w:p w14:paraId="0A57B55F" w14:textId="77777777" w:rsidR="00C5197E" w:rsidRPr="001477E6" w:rsidRDefault="00C5197E" w:rsidP="00C5197E">
      <w:pPr>
        <w:autoSpaceDE w:val="0"/>
        <w:adjustRightInd w:val="0"/>
        <w:spacing w:line="360" w:lineRule="auto"/>
        <w:jc w:val="center"/>
        <w:rPr>
          <w:i/>
          <w:sz w:val="20"/>
          <w:szCs w:val="20"/>
          <w:lang w:val="en-US"/>
        </w:rPr>
      </w:pPr>
    </w:p>
    <w:p w14:paraId="61D5A2D3" w14:textId="77777777" w:rsidR="00C5197E" w:rsidRPr="001477E6" w:rsidRDefault="00C5197E" w:rsidP="00C5197E">
      <w:pPr>
        <w:autoSpaceDE w:val="0"/>
        <w:adjustRightInd w:val="0"/>
        <w:spacing w:line="360" w:lineRule="auto"/>
        <w:jc w:val="center"/>
        <w:rPr>
          <w:i/>
          <w:sz w:val="20"/>
          <w:szCs w:val="20"/>
          <w:lang w:val="en-US"/>
        </w:rPr>
      </w:pPr>
    </w:p>
    <w:p w14:paraId="5BD46406" w14:textId="77777777" w:rsidR="00C5197E" w:rsidRPr="001477E6" w:rsidRDefault="00C5197E" w:rsidP="00C5197E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</w:t>
      </w:r>
      <w:r w:rsidRPr="001477E6">
        <w:rPr>
          <w:b/>
          <w:sz w:val="20"/>
          <w:szCs w:val="20"/>
          <w:lang w:val="en-US"/>
        </w:rPr>
        <w:t>able 6.</w:t>
      </w:r>
      <w:r w:rsidRPr="001477E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rain lesion mapping results in patient no. 3</w:t>
      </w:r>
    </w:p>
    <w:tbl>
      <w:tblPr>
        <w:tblW w:w="9027" w:type="dxa"/>
        <w:tblLook w:val="04A0" w:firstRow="1" w:lastRow="0" w:firstColumn="1" w:lastColumn="0" w:noHBand="0" w:noVBand="1"/>
      </w:tblPr>
      <w:tblGrid>
        <w:gridCol w:w="1193"/>
        <w:gridCol w:w="762"/>
        <w:gridCol w:w="2184"/>
        <w:gridCol w:w="1931"/>
        <w:gridCol w:w="894"/>
        <w:gridCol w:w="2063"/>
      </w:tblGrid>
      <w:tr w:rsidR="00C5197E" w:rsidRPr="001477E6" w14:paraId="61CD7AF4" w14:textId="77777777" w:rsidTr="00455733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E1F2E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Broadmann are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F223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6B609795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415D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atomical</w:t>
            </w:r>
          </w:p>
          <w:p w14:paraId="78E74D98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19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98B4BB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White tracts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695A552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4981B699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1046E7F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atomical</w:t>
            </w:r>
          </w:p>
          <w:p w14:paraId="0B3DED83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</w:tr>
      <w:tr w:rsidR="00C5197E" w:rsidRPr="001477E6" w14:paraId="6312EC55" w14:textId="77777777" w:rsidTr="00455733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2BD9B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</w:rPr>
            </w:pPr>
            <w:r w:rsidRPr="001477E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0AA6A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</w:rPr>
            </w:pPr>
            <w:r w:rsidRPr="001477E6">
              <w:rPr>
                <w:color w:val="000000"/>
                <w:sz w:val="20"/>
                <w:szCs w:val="20"/>
              </w:rPr>
              <w:t>10792</w:t>
            </w:r>
          </w:p>
        </w:tc>
        <w:tc>
          <w:tcPr>
            <w:tcW w:w="21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68CC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opercularis, part of the inferior frontal gyrus and part of Broca's area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04B50A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0AA24ABB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48200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14:paraId="0F19926C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Unclassified</w:t>
            </w:r>
          </w:p>
        </w:tc>
      </w:tr>
      <w:tr w:rsidR="00C5197E" w:rsidRPr="001477E6" w14:paraId="5B3B6D38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801746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CB452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8136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FE7A25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Retrosubicular area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00A09471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94" w:type="dxa"/>
            <w:vAlign w:val="center"/>
          </w:tcPr>
          <w:p w14:paraId="2B6B72F7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2063" w:type="dxa"/>
            <w:vAlign w:val="center"/>
          </w:tcPr>
          <w:p w14:paraId="5426453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6BE0">
              <w:rPr>
                <w:color w:val="000000"/>
                <w:sz w:val="20"/>
                <w:szCs w:val="20"/>
                <w:lang w:val="en-US"/>
              </w:rPr>
              <w:t>Superior corona radiate</w:t>
            </w:r>
          </w:p>
        </w:tc>
      </w:tr>
      <w:tr w:rsidR="00C5197E" w:rsidRPr="001477E6" w14:paraId="4273B349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1D9F216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8E951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7942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8BB286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0F4CA051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94" w:type="dxa"/>
            <w:vAlign w:val="center"/>
          </w:tcPr>
          <w:p w14:paraId="09AEEA8B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2063" w:type="dxa"/>
            <w:vAlign w:val="center"/>
          </w:tcPr>
          <w:p w14:paraId="166882E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6BE0">
              <w:rPr>
                <w:color w:val="000000"/>
                <w:sz w:val="20"/>
                <w:szCs w:val="20"/>
                <w:lang w:val="en-US"/>
              </w:rPr>
              <w:t>Superior longitudinal fasciculus</w:t>
            </w:r>
          </w:p>
        </w:tc>
      </w:tr>
      <w:tr w:rsidR="00C5197E" w:rsidRPr="001477E6" w14:paraId="73E9EFC3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BB1D4A7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80268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7821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C10D73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4C2DBB0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94" w:type="dxa"/>
            <w:vAlign w:val="center"/>
          </w:tcPr>
          <w:p w14:paraId="116E16D4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3" w:type="dxa"/>
            <w:vAlign w:val="center"/>
          </w:tcPr>
          <w:p w14:paraId="476E7777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6BE0">
              <w:rPr>
                <w:color w:val="000000"/>
                <w:sz w:val="20"/>
                <w:szCs w:val="20"/>
                <w:lang w:val="en-US"/>
              </w:rPr>
              <w:t>Anterior corona radiate</w:t>
            </w:r>
          </w:p>
        </w:tc>
      </w:tr>
      <w:tr w:rsidR="00C5197E" w:rsidRPr="00433BE0" w14:paraId="5670A238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09FFC61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20ED9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5529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206D2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triangularis, part of the inferior frontal gyrus and part of Broca's area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2F094917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1245C6DC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19EA8EA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197E" w:rsidRPr="001477E6" w14:paraId="3E94F07C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A0C2598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B1D98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4559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7B4734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White matter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5C6780D0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09C58D1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7AC3A4C4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197E" w:rsidRPr="001477E6" w14:paraId="49B06775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2DA937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94FCB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1833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5704D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0462CEF5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DAA4EDD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69A06786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197E" w:rsidRPr="001477E6" w14:paraId="58347DC6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F7DBCF0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5F6F6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1244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A028E9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Primary Motor Cortex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794E61E9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4F0F1DC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11F752E9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197E" w:rsidRPr="001477E6" w14:paraId="6F5F023E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0C9F98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7BA9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714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3F06F4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Primary Somatosensory Cortex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2FFAAA64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3E677999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22B0B00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197E" w:rsidRPr="001477E6" w14:paraId="3FD847B4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2AE5F9B7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99841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2C6FD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al anterior cingulate cortex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18D8956E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47E9554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5D7A81F4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197E" w:rsidRPr="001477E6" w14:paraId="266C0644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743AAF7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2B91F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84A99C" w14:textId="77777777" w:rsidR="00C5197E" w:rsidRPr="001477E6" w:rsidRDefault="00C5197E" w:rsidP="0045573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ssociative visual cortex</w:t>
            </w:r>
          </w:p>
        </w:tc>
        <w:tc>
          <w:tcPr>
            <w:tcW w:w="1931" w:type="dxa"/>
            <w:tcBorders>
              <w:left w:val="single" w:sz="4" w:space="0" w:color="auto"/>
            </w:tcBorders>
            <w:vAlign w:val="center"/>
          </w:tcPr>
          <w:p w14:paraId="0D6BAD3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76E13E9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3A2B33B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1939322D" w14:textId="77777777" w:rsidR="00C5197E" w:rsidRPr="001477E6" w:rsidRDefault="00C5197E" w:rsidP="00C5197E">
      <w:pPr>
        <w:autoSpaceDE w:val="0"/>
        <w:adjustRightInd w:val="0"/>
        <w:spacing w:line="360" w:lineRule="auto"/>
        <w:rPr>
          <w:sz w:val="20"/>
          <w:szCs w:val="20"/>
          <w:lang w:val="en-US"/>
        </w:rPr>
      </w:pPr>
    </w:p>
    <w:p w14:paraId="4246A929" w14:textId="77777777" w:rsidR="00C5197E" w:rsidRPr="001477E6" w:rsidRDefault="00C5197E" w:rsidP="00C5197E">
      <w:pPr>
        <w:rPr>
          <w:b/>
          <w:sz w:val="20"/>
          <w:szCs w:val="20"/>
        </w:rPr>
        <w:sectPr w:rsidR="00C5197E" w:rsidRPr="001477E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BD4684E" w14:textId="77777777" w:rsidR="00C5197E" w:rsidRPr="001477E6" w:rsidRDefault="00C5197E" w:rsidP="00C5197E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7</w:t>
      </w:r>
      <w:r w:rsidRPr="001477E6">
        <w:rPr>
          <w:b/>
          <w:sz w:val="20"/>
          <w:szCs w:val="20"/>
          <w:lang w:val="en-US"/>
        </w:rPr>
        <w:t>.</w:t>
      </w:r>
      <w:r w:rsidRPr="001477E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rain lesion mapping results in patient no. 4</w:t>
      </w:r>
    </w:p>
    <w:tbl>
      <w:tblPr>
        <w:tblpPr w:leftFromText="141" w:rightFromText="141" w:vertAnchor="text" w:horzAnchor="margin" w:tblpXSpec="center" w:tblpY="142"/>
        <w:tblOverlap w:val="never"/>
        <w:tblW w:w="0" w:type="auto"/>
        <w:tblLook w:val="04A0" w:firstRow="1" w:lastRow="0" w:firstColumn="1" w:lastColumn="0" w:noHBand="0" w:noVBand="1"/>
      </w:tblPr>
      <w:tblGrid>
        <w:gridCol w:w="1521"/>
        <w:gridCol w:w="982"/>
        <w:gridCol w:w="1775"/>
        <w:gridCol w:w="1186"/>
        <w:gridCol w:w="982"/>
        <w:gridCol w:w="3186"/>
      </w:tblGrid>
      <w:tr w:rsidR="00C5197E" w:rsidRPr="001477E6" w14:paraId="37286214" w14:textId="77777777" w:rsidTr="00455733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24D15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ro</w:t>
            </w:r>
            <w:r w:rsidRPr="001477E6">
              <w:rPr>
                <w:sz w:val="20"/>
                <w:szCs w:val="20"/>
                <w:lang w:val="en-US"/>
              </w:rPr>
              <w:t>dmann are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3E2D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6C612AA3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DB0B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30604B58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374F06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White tra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F942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7142DF66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81405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528E463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</w:tr>
      <w:tr w:rsidR="00C5197E" w:rsidRPr="001477E6" w14:paraId="105CA130" w14:textId="77777777" w:rsidTr="00455733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778A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C5AE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88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877F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ite ma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CFC22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57660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F2B02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Unclassified</w:t>
            </w:r>
          </w:p>
        </w:tc>
      </w:tr>
      <w:tr w:rsidR="00C5197E" w:rsidRPr="001477E6" w14:paraId="644E1FB6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CA059D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2ADA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1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EC836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Retrosubicular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7A1F4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0D0E88E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660</w:t>
            </w:r>
          </w:p>
        </w:tc>
        <w:tc>
          <w:tcPr>
            <w:tcW w:w="0" w:type="auto"/>
            <w:vAlign w:val="center"/>
          </w:tcPr>
          <w:p w14:paraId="01A64FC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7908EB">
              <w:rPr>
                <w:sz w:val="20"/>
                <w:szCs w:val="20"/>
                <w:lang w:val="en-US"/>
              </w:rPr>
              <w:t>Superior corona radiate</w:t>
            </w:r>
          </w:p>
        </w:tc>
      </w:tr>
      <w:tr w:rsidR="00C5197E" w:rsidRPr="001477E6" w14:paraId="6F7C8318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2423745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33102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EE31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5A8AD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98D881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166</w:t>
            </w:r>
          </w:p>
        </w:tc>
        <w:tc>
          <w:tcPr>
            <w:tcW w:w="0" w:type="auto"/>
            <w:vAlign w:val="center"/>
          </w:tcPr>
          <w:p w14:paraId="35AAAB5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us callosum</w:t>
            </w:r>
          </w:p>
        </w:tc>
      </w:tr>
      <w:tr w:rsidR="00C5197E" w:rsidRPr="00433BE0" w14:paraId="77669EA1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16BE230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52D8B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5123D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D9123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599CFF1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13</w:t>
            </w:r>
          </w:p>
        </w:tc>
        <w:tc>
          <w:tcPr>
            <w:tcW w:w="0" w:type="auto"/>
            <w:vAlign w:val="center"/>
          </w:tcPr>
          <w:p w14:paraId="76F385F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7908EB">
              <w:rPr>
                <w:sz w:val="20"/>
                <w:szCs w:val="20"/>
                <w:lang w:val="en-US"/>
              </w:rPr>
              <w:t>Posterior limb of internal capsule</w:t>
            </w:r>
          </w:p>
        </w:tc>
      </w:tr>
      <w:tr w:rsidR="00C5197E" w:rsidRPr="001477E6" w14:paraId="25B53751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36E0814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CD0F5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D3129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7D005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08339D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53</w:t>
            </w:r>
          </w:p>
        </w:tc>
        <w:tc>
          <w:tcPr>
            <w:tcW w:w="0" w:type="auto"/>
            <w:vAlign w:val="center"/>
          </w:tcPr>
          <w:p w14:paraId="354EA8F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7908EB">
              <w:rPr>
                <w:sz w:val="20"/>
                <w:szCs w:val="20"/>
                <w:lang w:val="en-US"/>
              </w:rPr>
              <w:t>External capsule</w:t>
            </w:r>
          </w:p>
        </w:tc>
      </w:tr>
      <w:tr w:rsidR="00C5197E" w:rsidRPr="001477E6" w14:paraId="536D037D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3417F69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5CDD3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9F94A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17507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4576D81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0" w:type="auto"/>
            <w:vAlign w:val="center"/>
          </w:tcPr>
          <w:p w14:paraId="7B4CFC0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scicolus fronto-occipitalis</w:t>
            </w:r>
            <w:r w:rsidRPr="00546BE0">
              <w:rPr>
                <w:sz w:val="20"/>
                <w:szCs w:val="20"/>
                <w:lang w:val="en-US"/>
              </w:rPr>
              <w:t xml:space="preserve"> superior</w:t>
            </w:r>
          </w:p>
        </w:tc>
      </w:tr>
      <w:tr w:rsidR="00C5197E" w:rsidRPr="00433BE0" w14:paraId="63ABD768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182BAAC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42678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89C55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6354C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11B8DB9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0" w:type="auto"/>
            <w:vAlign w:val="center"/>
          </w:tcPr>
          <w:p w14:paraId="7BCC321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7908EB">
              <w:rPr>
                <w:sz w:val="20"/>
                <w:szCs w:val="20"/>
                <w:lang w:val="en-US"/>
              </w:rPr>
              <w:t>Anterior limb of internal capsule</w:t>
            </w:r>
          </w:p>
        </w:tc>
      </w:tr>
      <w:tr w:rsidR="00C5197E" w:rsidRPr="001477E6" w14:paraId="6620452B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2738C4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D9049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91E04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570D2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0AA0F5A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0" w:type="auto"/>
            <w:vAlign w:val="center"/>
          </w:tcPr>
          <w:p w14:paraId="5BFBCE2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7908EB">
              <w:rPr>
                <w:sz w:val="20"/>
                <w:szCs w:val="20"/>
                <w:lang w:val="en-US"/>
              </w:rPr>
              <w:t>Posterior corona radiate</w:t>
            </w:r>
          </w:p>
        </w:tc>
      </w:tr>
      <w:tr w:rsidR="00C5197E" w:rsidRPr="001477E6" w14:paraId="13964389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F0A79C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EDD9F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CFFED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70990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6AACA03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0" w:type="auto"/>
            <w:vAlign w:val="center"/>
          </w:tcPr>
          <w:p w14:paraId="7B8AB6D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7908EB">
              <w:rPr>
                <w:sz w:val="20"/>
                <w:szCs w:val="20"/>
                <w:lang w:val="en-US"/>
              </w:rPr>
              <w:t>Anterior corona radiate</w:t>
            </w:r>
          </w:p>
        </w:tc>
      </w:tr>
      <w:tr w:rsidR="00C5197E" w:rsidRPr="001477E6" w14:paraId="7CD0C95D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06A98D0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93159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B0EEF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CD60A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14:paraId="4A01297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0" w:type="auto"/>
            <w:vAlign w:val="center"/>
          </w:tcPr>
          <w:p w14:paraId="29A0119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7908EB">
              <w:rPr>
                <w:sz w:val="20"/>
                <w:szCs w:val="20"/>
                <w:lang w:val="en-US"/>
              </w:rPr>
              <w:t>Superior longitudinal fasciculus</w:t>
            </w:r>
          </w:p>
        </w:tc>
      </w:tr>
      <w:tr w:rsidR="00C5197E" w:rsidRPr="001477E6" w14:paraId="18131D19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0C9F55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D6BEF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67C20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8C1D6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C51BAF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467F2DF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us Callosum Splenium</w:t>
            </w:r>
          </w:p>
        </w:tc>
      </w:tr>
    </w:tbl>
    <w:p w14:paraId="304FFCAF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079D8CAF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422AD783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009A9070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44A3D5FB" w14:textId="77777777" w:rsidR="00C5197E" w:rsidRPr="001477E6" w:rsidRDefault="00C5197E" w:rsidP="00C5197E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8</w:t>
      </w:r>
      <w:r w:rsidRPr="001477E6">
        <w:rPr>
          <w:b/>
          <w:sz w:val="20"/>
          <w:szCs w:val="20"/>
          <w:lang w:val="en-US"/>
        </w:rPr>
        <w:t>.</w:t>
      </w:r>
      <w:r w:rsidRPr="001477E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rain lesion mapping results in patient no. 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3"/>
        <w:gridCol w:w="852"/>
        <w:gridCol w:w="3597"/>
        <w:gridCol w:w="928"/>
        <w:gridCol w:w="852"/>
        <w:gridCol w:w="2130"/>
      </w:tblGrid>
      <w:tr w:rsidR="00C5197E" w:rsidRPr="001477E6" w14:paraId="7B7E64B8" w14:textId="77777777" w:rsidTr="00455733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4C7F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</w:t>
            </w:r>
            <w:r w:rsidRPr="001477E6">
              <w:rPr>
                <w:sz w:val="20"/>
                <w:szCs w:val="20"/>
                <w:lang w:val="en-US"/>
              </w:rPr>
              <w:t>dmann are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916F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1543DF3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6619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266AFBA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45240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White tra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45C7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64DC09F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77F0B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5C59C8E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</w:tr>
      <w:tr w:rsidR="00C5197E" w:rsidRPr="001477E6" w14:paraId="77F778CC" w14:textId="77777777" w:rsidTr="00455733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AD64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AA61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409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209A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Retrosubicular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A95B4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20A10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7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CEF77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Unclassified</w:t>
            </w:r>
          </w:p>
        </w:tc>
      </w:tr>
      <w:tr w:rsidR="00C5197E" w:rsidRPr="001477E6" w14:paraId="3B519F8B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BE226A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1373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11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E050D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ite matt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8AE8E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5514DB3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016</w:t>
            </w:r>
          </w:p>
        </w:tc>
        <w:tc>
          <w:tcPr>
            <w:tcW w:w="0" w:type="auto"/>
            <w:vAlign w:val="center"/>
          </w:tcPr>
          <w:p w14:paraId="1C2B11A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B80B1B">
              <w:rPr>
                <w:sz w:val="20"/>
                <w:szCs w:val="20"/>
                <w:lang w:val="en-US"/>
              </w:rPr>
              <w:t>Superior corona radiate</w:t>
            </w:r>
          </w:p>
        </w:tc>
      </w:tr>
      <w:tr w:rsidR="00C5197E" w:rsidRPr="001477E6" w14:paraId="47653A67" w14:textId="77777777" w:rsidTr="00455733">
        <w:trPr>
          <w:trHeight w:val="554"/>
        </w:trPr>
        <w:tc>
          <w:tcPr>
            <w:tcW w:w="0" w:type="auto"/>
            <w:shd w:val="clear" w:color="auto" w:fill="auto"/>
            <w:vAlign w:val="center"/>
          </w:tcPr>
          <w:p w14:paraId="456269D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34ED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5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74AA5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triangularis, part of the inferior frontal gyrus and part of Broca's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B74E1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303B2EE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943</w:t>
            </w:r>
          </w:p>
        </w:tc>
        <w:tc>
          <w:tcPr>
            <w:tcW w:w="0" w:type="auto"/>
            <w:vAlign w:val="center"/>
          </w:tcPr>
          <w:p w14:paraId="698250D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B80B1B">
              <w:rPr>
                <w:sz w:val="20"/>
                <w:szCs w:val="20"/>
                <w:lang w:val="en-US"/>
              </w:rPr>
              <w:t>Anterior corona radiate</w:t>
            </w:r>
          </w:p>
        </w:tc>
      </w:tr>
      <w:tr w:rsidR="00C5197E" w:rsidRPr="001477E6" w14:paraId="528B0598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117E4E8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71AA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9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E59C4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opercularis, part of the inferior frontal gyrus and part of Broca's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A9516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14:paraId="11A558D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697</w:t>
            </w:r>
          </w:p>
        </w:tc>
        <w:tc>
          <w:tcPr>
            <w:tcW w:w="0" w:type="auto"/>
            <w:vAlign w:val="center"/>
          </w:tcPr>
          <w:p w14:paraId="0F4E868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B80B1B">
              <w:rPr>
                <w:sz w:val="20"/>
                <w:szCs w:val="20"/>
                <w:lang w:val="en-US"/>
              </w:rPr>
              <w:t>Superior longitudinal fasciculus</w:t>
            </w:r>
          </w:p>
        </w:tc>
      </w:tr>
      <w:tr w:rsidR="00C5197E" w:rsidRPr="001477E6" w14:paraId="1E3449AF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3A62787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4F80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6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9CDDB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F3A5C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12AADE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22</w:t>
            </w:r>
          </w:p>
        </w:tc>
        <w:tc>
          <w:tcPr>
            <w:tcW w:w="0" w:type="auto"/>
            <w:vAlign w:val="center"/>
          </w:tcPr>
          <w:p w14:paraId="4D5DAFF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us callosum</w:t>
            </w:r>
          </w:p>
        </w:tc>
      </w:tr>
      <w:tr w:rsidR="00C5197E" w:rsidRPr="001477E6" w14:paraId="0135C42B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6FB85D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A0C4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7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C4E53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9A536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247DBFB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0" w:type="auto"/>
            <w:vAlign w:val="center"/>
          </w:tcPr>
          <w:p w14:paraId="0731166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B80B1B">
              <w:rPr>
                <w:sz w:val="20"/>
                <w:szCs w:val="20"/>
                <w:lang w:val="en-US"/>
              </w:rPr>
              <w:t>External capsule</w:t>
            </w:r>
          </w:p>
        </w:tc>
      </w:tr>
      <w:tr w:rsidR="00C5197E" w:rsidRPr="001477E6" w14:paraId="20B31892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06B3491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6C16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0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377D6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gustatory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D2B1D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5DFD905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0" w:type="auto"/>
            <w:vAlign w:val="center"/>
          </w:tcPr>
          <w:p w14:paraId="6396868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scicolus fronto-occipitalis</w:t>
            </w:r>
            <w:r w:rsidRPr="00546BE0">
              <w:rPr>
                <w:sz w:val="20"/>
                <w:szCs w:val="20"/>
                <w:lang w:val="en-US"/>
              </w:rPr>
              <w:t xml:space="preserve"> superior</w:t>
            </w:r>
          </w:p>
        </w:tc>
      </w:tr>
      <w:tr w:rsidR="00C5197E" w:rsidRPr="00433BE0" w14:paraId="31F0D9EF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11C26FB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538D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5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A27D2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Motor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A7198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2A8C29C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5E2AFB2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B80B1B">
              <w:rPr>
                <w:sz w:val="20"/>
                <w:szCs w:val="20"/>
                <w:lang w:val="en-US"/>
              </w:rPr>
              <w:t>Anterior limb of internal capsule</w:t>
            </w:r>
          </w:p>
        </w:tc>
      </w:tr>
      <w:tr w:rsidR="00C5197E" w:rsidRPr="001477E6" w14:paraId="037C524C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FE5817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46B5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2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B638E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Somatosensory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B0CE8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6EFF32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0E4EE38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us callosum</w:t>
            </w:r>
          </w:p>
        </w:tc>
      </w:tr>
      <w:tr w:rsidR="00C5197E" w:rsidRPr="001477E6" w14:paraId="3EA87B37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36DD85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089C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831FF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Pars orbitalis, part of the inferior frontal gyru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A6D294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28D67D9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479BCA3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ngulate</w:t>
            </w:r>
          </w:p>
        </w:tc>
      </w:tr>
      <w:tr w:rsidR="00C5197E" w:rsidRPr="001477E6" w14:paraId="783CBB5F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08BB66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1B44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CE1BB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al anterior cingulate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09917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1DA02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95B48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3C76A0CC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CED1B2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799E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17507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76A52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AA53F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63BDD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5028F367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2E0374D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762C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856F5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Temporopolar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0D50E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E5376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8C79C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6B3A90C3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E0E990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1568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30EFE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70449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0510C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608E2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97E" w:rsidRPr="001477E6" w14:paraId="71CBDACF" w14:textId="77777777" w:rsidTr="00455733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0D068D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2345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AF486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nterior prefront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79338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BA2D3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655DC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4963288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011D64A6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5FAAF497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3C763F37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1F63F7AD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59216164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70A22659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17A60930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57BB3CCB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45182717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4AA0740C" w14:textId="77777777" w:rsidR="00C5197E" w:rsidRDefault="00C5197E" w:rsidP="00C5197E">
      <w:pPr>
        <w:rPr>
          <w:b/>
          <w:sz w:val="20"/>
          <w:szCs w:val="20"/>
          <w:lang w:val="en-US"/>
        </w:rPr>
      </w:pPr>
    </w:p>
    <w:p w14:paraId="0890D045" w14:textId="77777777" w:rsidR="00C5197E" w:rsidRPr="001477E6" w:rsidRDefault="00C5197E" w:rsidP="00C5197E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9</w:t>
      </w:r>
      <w:r w:rsidRPr="001477E6">
        <w:rPr>
          <w:b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Brain lesion mapping results in patient no. 7</w:t>
      </w:r>
    </w:p>
    <w:tbl>
      <w:tblPr>
        <w:tblpPr w:leftFromText="141" w:rightFromText="141" w:vertAnchor="text" w:horzAnchor="margin" w:tblpY="589"/>
        <w:tblW w:w="0" w:type="auto"/>
        <w:tblLook w:val="04A0" w:firstRow="1" w:lastRow="0" w:firstColumn="1" w:lastColumn="0" w:noHBand="0" w:noVBand="1"/>
      </w:tblPr>
      <w:tblGrid>
        <w:gridCol w:w="1258"/>
        <w:gridCol w:w="843"/>
        <w:gridCol w:w="3431"/>
        <w:gridCol w:w="911"/>
        <w:gridCol w:w="887"/>
        <w:gridCol w:w="2302"/>
      </w:tblGrid>
      <w:tr w:rsidR="00C5197E" w:rsidRPr="001477E6" w14:paraId="3A57A06C" w14:textId="77777777" w:rsidTr="00455733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2ADBA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Brodmann are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F771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36276705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80C3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69E9C5A4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5003BD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  <w:r w:rsidRPr="001477E6">
              <w:rPr>
                <w:sz w:val="20"/>
                <w:szCs w:val="20"/>
                <w:lang w:val="en-US"/>
              </w:rPr>
              <w:t>White tra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AC375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N. voxels</w:t>
            </w:r>
          </w:p>
          <w:p w14:paraId="29D4AC20" w14:textId="77777777" w:rsidR="00C5197E" w:rsidRPr="001477E6" w:rsidRDefault="00C5197E" w:rsidP="004557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DC0A1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natomical </w:t>
            </w:r>
          </w:p>
          <w:p w14:paraId="3A7BCC41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rea</w:t>
            </w:r>
          </w:p>
        </w:tc>
      </w:tr>
      <w:tr w:rsidR="00C5197E" w:rsidRPr="001477E6" w14:paraId="07F52D18" w14:textId="77777777" w:rsidTr="00455733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21BA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C06B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22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AC95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Retrosubicular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0BCCA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B7E52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934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F2758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Unclassified</w:t>
            </w:r>
          </w:p>
        </w:tc>
      </w:tr>
      <w:tr w:rsidR="00C5197E" w:rsidRPr="001477E6" w14:paraId="078AD04F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3CFA83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43BA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77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21B6C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6D0DB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14:paraId="20B2F14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743</w:t>
            </w:r>
          </w:p>
        </w:tc>
        <w:tc>
          <w:tcPr>
            <w:tcW w:w="0" w:type="auto"/>
            <w:vAlign w:val="center"/>
          </w:tcPr>
          <w:p w14:paraId="0BDF108E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546BE0">
              <w:rPr>
                <w:color w:val="000000"/>
                <w:sz w:val="20"/>
                <w:szCs w:val="20"/>
                <w:lang w:val="en-US"/>
              </w:rPr>
              <w:t>Superior longitudinal fasciculus</w:t>
            </w:r>
          </w:p>
        </w:tc>
      </w:tr>
      <w:tr w:rsidR="00C5197E" w:rsidRPr="001477E6" w14:paraId="4E73B97C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3662D6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9C0C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72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95A12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White matt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A554A7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1516685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691</w:t>
            </w:r>
          </w:p>
        </w:tc>
        <w:tc>
          <w:tcPr>
            <w:tcW w:w="0" w:type="auto"/>
            <w:vAlign w:val="center"/>
          </w:tcPr>
          <w:p w14:paraId="17AC7791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546BE0">
              <w:rPr>
                <w:sz w:val="20"/>
                <w:szCs w:val="20"/>
                <w:lang w:val="en-US"/>
              </w:rPr>
              <w:t>External capsule</w:t>
            </w:r>
          </w:p>
        </w:tc>
      </w:tr>
      <w:tr w:rsidR="00C5197E" w:rsidRPr="001477E6" w14:paraId="387957EB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489FB2A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553A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69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B74D9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ssociative visu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277EF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753F2BB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576</w:t>
            </w:r>
          </w:p>
        </w:tc>
        <w:tc>
          <w:tcPr>
            <w:tcW w:w="0" w:type="auto"/>
            <w:vAlign w:val="center"/>
          </w:tcPr>
          <w:p w14:paraId="137CDEBB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546BE0">
              <w:rPr>
                <w:sz w:val="20"/>
                <w:szCs w:val="20"/>
                <w:lang w:val="en-US"/>
              </w:rPr>
              <w:t>Superior corona radiate</w:t>
            </w:r>
          </w:p>
        </w:tc>
      </w:tr>
      <w:tr w:rsidR="00C5197E" w:rsidRPr="001477E6" w14:paraId="23BC9B74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222E9DC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69E3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17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D1CC6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Inferior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9A518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0236429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592</w:t>
            </w:r>
          </w:p>
        </w:tc>
        <w:tc>
          <w:tcPr>
            <w:tcW w:w="0" w:type="auto"/>
            <w:vAlign w:val="center"/>
          </w:tcPr>
          <w:p w14:paraId="76A49A33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lamus posterior</w:t>
            </w:r>
          </w:p>
        </w:tc>
      </w:tr>
      <w:tr w:rsidR="00C5197E" w:rsidRPr="001477E6" w14:paraId="593EFD79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5A4848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D5BF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02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3E685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36191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2A6C68E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68</w:t>
            </w:r>
          </w:p>
        </w:tc>
        <w:tc>
          <w:tcPr>
            <w:tcW w:w="0" w:type="auto"/>
            <w:vAlign w:val="center"/>
          </w:tcPr>
          <w:p w14:paraId="1C00796D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546BE0">
              <w:rPr>
                <w:sz w:val="20"/>
                <w:szCs w:val="20"/>
                <w:lang w:val="en-US"/>
              </w:rPr>
              <w:t>Posterior corona radiate</w:t>
            </w:r>
          </w:p>
        </w:tc>
      </w:tr>
      <w:tr w:rsidR="00C5197E" w:rsidRPr="001477E6" w14:paraId="46CBE49F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08EF19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7C1A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94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2D885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econdary visu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D4A64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7FFB096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65</w:t>
            </w:r>
          </w:p>
        </w:tc>
        <w:tc>
          <w:tcPr>
            <w:tcW w:w="0" w:type="auto"/>
            <w:vAlign w:val="center"/>
          </w:tcPr>
          <w:p w14:paraId="5CA526BC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nix</w:t>
            </w:r>
          </w:p>
        </w:tc>
      </w:tr>
      <w:tr w:rsidR="00C5197E" w:rsidRPr="00433BE0" w14:paraId="3D1DBC1A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70E77F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BF34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47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51A4E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</w:rPr>
              <w:t xml:space="preserve">Supramarginal gyru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2FA97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62848CD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88</w:t>
            </w:r>
          </w:p>
        </w:tc>
        <w:tc>
          <w:tcPr>
            <w:tcW w:w="0" w:type="auto"/>
            <w:vAlign w:val="center"/>
          </w:tcPr>
          <w:p w14:paraId="121B51CC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s retrolenticularis</w:t>
            </w:r>
            <w:r w:rsidRPr="00893E84">
              <w:rPr>
                <w:sz w:val="20"/>
                <w:szCs w:val="20"/>
                <w:lang w:val="en-US"/>
              </w:rPr>
              <w:t xml:space="preserve"> of internal capsule</w:t>
            </w:r>
          </w:p>
        </w:tc>
      </w:tr>
      <w:tr w:rsidR="00C5197E" w:rsidRPr="001477E6" w14:paraId="1545C6D1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8C605B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70AC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40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C4B24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F84D0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14:paraId="23AFA2F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76</w:t>
            </w:r>
          </w:p>
        </w:tc>
        <w:tc>
          <w:tcPr>
            <w:tcW w:w="0" w:type="auto"/>
            <w:vAlign w:val="center"/>
          </w:tcPr>
          <w:p w14:paraId="240CAC96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893E84">
              <w:rPr>
                <w:sz w:val="20"/>
                <w:szCs w:val="20"/>
                <w:lang w:val="en-US"/>
              </w:rPr>
              <w:t>Fasciculus uncinatus</w:t>
            </w:r>
          </w:p>
        </w:tc>
      </w:tr>
      <w:tr w:rsidR="00C5197E" w:rsidRPr="001477E6" w14:paraId="31FA0659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0E90EF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0587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3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7FEB8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color w:val="000000"/>
                <w:sz w:val="20"/>
                <w:szCs w:val="20"/>
              </w:rPr>
              <w:t xml:space="preserve">Angular gyru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7ABF4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809EE7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0" w:type="auto"/>
            <w:vAlign w:val="center"/>
          </w:tcPr>
          <w:p w14:paraId="500D86D2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pus callosum</w:t>
            </w:r>
          </w:p>
        </w:tc>
      </w:tr>
      <w:tr w:rsidR="00C5197E" w:rsidRPr="001477E6" w14:paraId="49116FBB" w14:textId="77777777" w:rsidTr="0045573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FD258E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A58B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17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1A0513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41844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2A7C00CB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72372849" w14:textId="77777777" w:rsidR="00C5197E" w:rsidRPr="001477E6" w:rsidRDefault="00C5197E" w:rsidP="00455733">
            <w:pPr>
              <w:ind w:right="-108"/>
              <w:jc w:val="center"/>
              <w:rPr>
                <w:sz w:val="20"/>
                <w:szCs w:val="20"/>
                <w:lang w:val="en-US"/>
              </w:rPr>
            </w:pPr>
            <w:r w:rsidRPr="00893E84">
              <w:rPr>
                <w:sz w:val="20"/>
                <w:szCs w:val="20"/>
                <w:lang w:val="en-US"/>
              </w:rPr>
              <w:t>Anterior corona radiate</w:t>
            </w:r>
          </w:p>
        </w:tc>
      </w:tr>
      <w:tr w:rsidR="00C5197E" w:rsidRPr="001477E6" w14:paraId="02B1A8A9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CF8327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5281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04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D0F0C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Somatosensory Cortex</w:t>
            </w:r>
          </w:p>
        </w:tc>
      </w:tr>
      <w:tr w:rsidR="00C5197E" w:rsidRPr="001477E6" w14:paraId="622E161F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4A00ED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752B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8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DBF40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Temporopolar area</w:t>
            </w:r>
          </w:p>
        </w:tc>
      </w:tr>
      <w:tr w:rsidR="00C5197E" w:rsidRPr="001477E6" w14:paraId="1130B5E3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D13921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7FBE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3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E7C9A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Motor Cortex</w:t>
            </w:r>
          </w:p>
        </w:tc>
      </w:tr>
      <w:tr w:rsidR="00C5197E" w:rsidRPr="001477E6" w14:paraId="4EBA9571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4BE764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B22E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7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06035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Somatosensory Cortex</w:t>
            </w:r>
          </w:p>
        </w:tc>
      </w:tr>
      <w:tr w:rsidR="00C5197E" w:rsidRPr="00433BE0" w14:paraId="7210965C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703E76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1C5C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52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CDE7F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opercularis, part of the inferior frontal gyrus and part of Broca's area</w:t>
            </w:r>
          </w:p>
        </w:tc>
      </w:tr>
      <w:tr w:rsidR="00C5197E" w:rsidRPr="00433BE0" w14:paraId="27F74DEE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1653AA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84D5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4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0B1A28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orbitalis, part of the inferior frontal gyrus</w:t>
            </w:r>
          </w:p>
        </w:tc>
      </w:tr>
      <w:tr w:rsidR="00C5197E" w:rsidRPr="001477E6" w14:paraId="20025D63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5757A14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92A3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1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34FE0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Visuo-Motor Coordination</w:t>
            </w:r>
          </w:p>
        </w:tc>
      </w:tr>
      <w:tr w:rsidR="00C5197E" w:rsidRPr="001477E6" w14:paraId="7E1C2C06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5C568B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E445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4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9F8E20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Auditory cortex </w:t>
            </w:r>
          </w:p>
        </w:tc>
      </w:tr>
      <w:tr w:rsidR="00C5197E" w:rsidRPr="001477E6" w14:paraId="6E406DD6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9D1F08C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5E2D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2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BD32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Auditory cortex</w:t>
            </w:r>
          </w:p>
        </w:tc>
      </w:tr>
      <w:tr w:rsidR="00C5197E" w:rsidRPr="001477E6" w14:paraId="0A96A7EA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8C28F7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5E70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2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7DA10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gustatory cortex</w:t>
            </w:r>
          </w:p>
        </w:tc>
      </w:tr>
      <w:tr w:rsidR="00C5197E" w:rsidRPr="001477E6" w14:paraId="342FFA7B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0B47BD9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0046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28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B4E132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visual cortex</w:t>
            </w:r>
          </w:p>
        </w:tc>
      </w:tr>
      <w:tr w:rsidR="00C5197E" w:rsidRPr="001477E6" w14:paraId="223F0AE5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2FA906D1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75A5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7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D284D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 xml:space="preserve">Dorsal entorhinal cortex </w:t>
            </w:r>
          </w:p>
        </w:tc>
      </w:tr>
      <w:tr w:rsidR="00C5197E" w:rsidRPr="00433BE0" w14:paraId="02683BE0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791B50D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BA6F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A11325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ars triangularis, part of the inferior frontal gyrus and part of Broca's area</w:t>
            </w:r>
          </w:p>
        </w:tc>
      </w:tr>
      <w:tr w:rsidR="00C5197E" w:rsidRPr="001477E6" w14:paraId="5308A7D6" w14:textId="77777777" w:rsidTr="00455733">
        <w:trPr>
          <w:gridAfter w:val="3"/>
          <w:trHeight w:val="465"/>
        </w:trPr>
        <w:tc>
          <w:tcPr>
            <w:tcW w:w="0" w:type="auto"/>
            <w:shd w:val="clear" w:color="auto" w:fill="auto"/>
            <w:vAlign w:val="center"/>
          </w:tcPr>
          <w:p w14:paraId="73CDB426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5035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6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E73A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Primary Somatosensory Cortex</w:t>
            </w:r>
          </w:p>
        </w:tc>
      </w:tr>
      <w:tr w:rsidR="00C5197E" w:rsidRPr="001477E6" w14:paraId="72976729" w14:textId="77777777" w:rsidTr="00455733">
        <w:trPr>
          <w:gridAfter w:val="3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E1B9D7A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517E7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4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22D6CE" w14:textId="77777777" w:rsidR="00C5197E" w:rsidRPr="001477E6" w:rsidRDefault="00C5197E" w:rsidP="00455733">
            <w:pPr>
              <w:jc w:val="center"/>
              <w:rPr>
                <w:sz w:val="20"/>
                <w:szCs w:val="20"/>
                <w:lang w:val="en-US"/>
              </w:rPr>
            </w:pPr>
            <w:r w:rsidRPr="001477E6">
              <w:rPr>
                <w:sz w:val="20"/>
                <w:szCs w:val="20"/>
                <w:lang w:val="en-US"/>
              </w:rPr>
              <w:t>Orbitofrontal area</w:t>
            </w:r>
          </w:p>
        </w:tc>
      </w:tr>
    </w:tbl>
    <w:p w14:paraId="355D974A" w14:textId="77777777" w:rsidR="008C4B5A" w:rsidRDefault="00433BE0"/>
    <w:sectPr w:rsidR="008C4B5A" w:rsidSect="003A79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97E"/>
    <w:rsid w:val="003A79EE"/>
    <w:rsid w:val="00433BE0"/>
    <w:rsid w:val="006B0F29"/>
    <w:rsid w:val="00C5197E"/>
    <w:rsid w:val="00D4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511F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5197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5</Words>
  <Characters>5219</Characters>
  <Application>Microsoft Macintosh Word</Application>
  <DocSecurity>0</DocSecurity>
  <Lines>43</Lines>
  <Paragraphs>12</Paragraphs>
  <ScaleCrop>false</ScaleCrop>
  <LinksUpToDate>false</LinksUpToDate>
  <CharactersWithSpaces>6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17-10-06T13:40:00Z</dcterms:created>
  <dcterms:modified xsi:type="dcterms:W3CDTF">2017-10-06T13:47:00Z</dcterms:modified>
</cp:coreProperties>
</file>